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36"/>
        <w:gridCol w:w="1377"/>
        <w:gridCol w:w="1398"/>
        <w:gridCol w:w="1398"/>
        <w:gridCol w:w="1248"/>
        <w:gridCol w:w="1249"/>
      </w:tblGrid>
      <w:tr w:rsidR="00F464C5" w:rsidRPr="00075814" w14:paraId="37D97D13" w14:textId="77777777" w:rsidTr="00661313">
        <w:trPr>
          <w:trHeight w:val="478"/>
        </w:trPr>
        <w:tc>
          <w:tcPr>
            <w:tcW w:w="8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FCDDD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Tab</w:t>
            </w:r>
            <w:r w:rsidRPr="00075814">
              <w:rPr>
                <w:rFonts w:ascii="Times New Roman" w:eastAsia="宋体" w:hAnsi="Times New Roman" w:hint="eastAsia"/>
                <w:sz w:val="24"/>
                <w:szCs w:val="24"/>
              </w:rPr>
              <w:t>le</w:t>
            </w:r>
            <w:r w:rsidRPr="00075814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 w:rsidRPr="00075814">
              <w:rPr>
                <w:rFonts w:ascii="Times New Roman" w:eastAsia="宋体" w:hAnsi="Times New Roman"/>
                <w:sz w:val="24"/>
                <w:szCs w:val="24"/>
              </w:rPr>
              <w:t>1 Results of AIC and BIC for Model Fitting of Various Parameters</w:t>
            </w:r>
          </w:p>
        </w:tc>
      </w:tr>
      <w:tr w:rsidR="00F464C5" w:rsidRPr="00075814" w14:paraId="011692C1" w14:textId="77777777" w:rsidTr="00661313">
        <w:trPr>
          <w:trHeight w:val="957"/>
        </w:trPr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025B5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Group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3687E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Distribution Typ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C9E84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OS Fitted AIC Valu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9E16E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OS Fitted BIC Valu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A0AA2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PFS Fitted AIC Valu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6C23E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PFS Fitted BIC Value</w:t>
            </w:r>
          </w:p>
        </w:tc>
      </w:tr>
      <w:tr w:rsidR="00F464C5" w:rsidRPr="00075814" w14:paraId="71134C4C" w14:textId="77777777" w:rsidTr="00661313">
        <w:trPr>
          <w:trHeight w:val="467"/>
        </w:trPr>
        <w:tc>
          <w:tcPr>
            <w:tcW w:w="1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89B80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FTP-TPI plus bevacizumab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26FD8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Exponential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97773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82.72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869A4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86.22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9A3F3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97.48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38647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200.99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464C5" w:rsidRPr="00075814" w14:paraId="6827453A" w14:textId="77777777" w:rsidTr="00661313">
        <w:trPr>
          <w:trHeight w:val="146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FF37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A158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Weibul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87EF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42.8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A2EE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49.8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6CC3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68.3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48AE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75.39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F464C5" w:rsidRPr="00075814" w14:paraId="121F38B6" w14:textId="77777777" w:rsidTr="00661313">
        <w:trPr>
          <w:trHeight w:val="146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B263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6484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Log-logisti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1305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33.4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4BFA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40.4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B99E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59.5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E6A6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66.57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F464C5" w:rsidRPr="00075814" w14:paraId="1D3FFDB1" w14:textId="77777777" w:rsidTr="00661313">
        <w:trPr>
          <w:trHeight w:val="146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5FC1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4D72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Log-norm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028E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31.0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CA0B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38.0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D446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53.6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57D3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60.68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F464C5" w:rsidRPr="00075814" w14:paraId="20641845" w14:textId="77777777" w:rsidTr="00661313">
        <w:trPr>
          <w:trHeight w:val="146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2014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829F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Gompertz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E20F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62.8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1A30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69.9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7AE0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85.8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E29B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92.829</w:t>
            </w:r>
          </w:p>
        </w:tc>
      </w:tr>
      <w:tr w:rsidR="00F464C5" w:rsidRPr="00075814" w14:paraId="778472F9" w14:textId="77777777" w:rsidTr="00661313">
        <w:trPr>
          <w:trHeight w:val="146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DF3E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0EA3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Gamm</w:t>
            </w:r>
            <w:r w:rsidRPr="00075814"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5722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1 036.9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9DFA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1 043.9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4581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1 341.9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3CDC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1 348.940</w:t>
            </w:r>
          </w:p>
        </w:tc>
      </w:tr>
      <w:tr w:rsidR="00F464C5" w:rsidRPr="00075814" w14:paraId="0D6FDB38" w14:textId="77777777" w:rsidTr="00661313">
        <w:trPr>
          <w:trHeight w:val="84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BD5C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1DC327D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Distribution Typ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789A481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OS Fitted AIC Val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6789A18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OS Fitted BIC Valu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BC4B29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PFS Fitted AIC Valu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19C1F76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PFS Fitted BIC Value</w:t>
            </w:r>
          </w:p>
        </w:tc>
      </w:tr>
      <w:tr w:rsidR="00F464C5" w:rsidRPr="00075814" w14:paraId="734F11A4" w14:textId="77777777" w:rsidTr="00661313">
        <w:trPr>
          <w:trHeight w:val="957"/>
        </w:trPr>
        <w:tc>
          <w:tcPr>
            <w:tcW w:w="16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9B5CF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FTP-TP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7E19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Exponenti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4BE3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48.3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3641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51.8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3FF1" w14:textId="77777777" w:rsidR="00F464C5" w:rsidRPr="00075814" w:rsidRDefault="00F464C5" w:rsidP="0066131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69.3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E2B4" w14:textId="77777777" w:rsidR="00F464C5" w:rsidRPr="00075814" w:rsidRDefault="00F464C5" w:rsidP="0066131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72.85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464C5" w:rsidRPr="00075814" w14:paraId="7E5C23EE" w14:textId="77777777" w:rsidTr="00661313">
        <w:trPr>
          <w:trHeight w:val="478"/>
        </w:trPr>
        <w:tc>
          <w:tcPr>
            <w:tcW w:w="1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4C354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4602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Weibul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820F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10.07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504A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17.0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14BA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09.4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0859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16.461</w:t>
            </w:r>
          </w:p>
        </w:tc>
      </w:tr>
      <w:tr w:rsidR="00F464C5" w:rsidRPr="00075814" w14:paraId="15F70CED" w14:textId="77777777" w:rsidTr="00661313">
        <w:trPr>
          <w:trHeight w:val="478"/>
        </w:trPr>
        <w:tc>
          <w:tcPr>
            <w:tcW w:w="1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B6D5A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F455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Log-logisti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242A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97.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3D72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04.7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FE40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964.4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D428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971.480</w:t>
            </w:r>
          </w:p>
        </w:tc>
      </w:tr>
      <w:tr w:rsidR="00F464C5" w:rsidRPr="00075814" w14:paraId="36740886" w14:textId="77777777" w:rsidTr="00661313">
        <w:trPr>
          <w:trHeight w:val="467"/>
        </w:trPr>
        <w:tc>
          <w:tcPr>
            <w:tcW w:w="1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7A675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9F7C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Log-norm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2EBC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92.3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E891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99.4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EFB3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955.0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6484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962.100</w:t>
            </w:r>
          </w:p>
        </w:tc>
      </w:tr>
      <w:tr w:rsidR="00F464C5" w:rsidRPr="00075814" w14:paraId="501BDAD5" w14:textId="77777777" w:rsidTr="00661313">
        <w:trPr>
          <w:trHeight w:val="478"/>
        </w:trPr>
        <w:tc>
          <w:tcPr>
            <w:tcW w:w="1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7DE17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0ED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Gompertz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F341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30.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F8AD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37.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EC8D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51.1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9FAF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5814">
              <w:rPr>
                <w:rFonts w:ascii="Times New Roman" w:hAnsi="Times New Roman" w:cs="Times New Roman"/>
                <w:sz w:val="24"/>
                <w:szCs w:val="24"/>
              </w:rPr>
              <w:t>058.15</w:t>
            </w: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464C5" w:rsidRPr="00075814" w14:paraId="7F005490" w14:textId="77777777" w:rsidTr="00661313">
        <w:trPr>
          <w:trHeight w:val="478"/>
        </w:trPr>
        <w:tc>
          <w:tcPr>
            <w:tcW w:w="1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70A8C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C8FA6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75814">
              <w:rPr>
                <w:rFonts w:ascii="Times New Roman" w:eastAsia="宋体" w:hAnsi="Times New Roman"/>
                <w:sz w:val="24"/>
                <w:szCs w:val="24"/>
              </w:rPr>
              <w:t>Gamm</w:t>
            </w:r>
            <w:r w:rsidRPr="00075814"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FB7A3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1 110.8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4A402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1 117.82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4B89E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1 061.65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B61B5" w14:textId="77777777" w:rsidR="00F464C5" w:rsidRPr="00075814" w:rsidRDefault="00F464C5" w:rsidP="006613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14">
              <w:rPr>
                <w:rFonts w:ascii="Times New Roman" w:hAnsi="Times New Roman" w:cs="Times New Roman" w:hint="eastAsia"/>
                <w:sz w:val="24"/>
                <w:szCs w:val="24"/>
              </w:rPr>
              <w:t>1 068.669</w:t>
            </w:r>
          </w:p>
        </w:tc>
      </w:tr>
    </w:tbl>
    <w:p w14:paraId="1245D4CC" w14:textId="77777777" w:rsidR="004E58CB" w:rsidRDefault="004E58CB"/>
    <w:sectPr w:rsidR="004E5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D0BF8" w14:textId="77777777" w:rsidR="00F621B3" w:rsidRDefault="00F621B3" w:rsidP="00F464C5">
      <w:r>
        <w:separator/>
      </w:r>
    </w:p>
  </w:endnote>
  <w:endnote w:type="continuationSeparator" w:id="0">
    <w:p w14:paraId="7A080DCE" w14:textId="77777777" w:rsidR="00F621B3" w:rsidRDefault="00F621B3" w:rsidP="00F46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48A7DA" w14:textId="77777777" w:rsidR="00F621B3" w:rsidRDefault="00F621B3" w:rsidP="00F464C5">
      <w:r>
        <w:separator/>
      </w:r>
    </w:p>
  </w:footnote>
  <w:footnote w:type="continuationSeparator" w:id="0">
    <w:p w14:paraId="26C754AA" w14:textId="77777777" w:rsidR="00F621B3" w:rsidRDefault="00F621B3" w:rsidP="00F46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1NDM0MLe0tDQ2NjRQ0lEKTi0uzszPAykwrAUAZV8h7ywAAAA="/>
  </w:docVars>
  <w:rsids>
    <w:rsidRoot w:val="000178B7"/>
    <w:rsid w:val="000178B7"/>
    <w:rsid w:val="004E58CB"/>
    <w:rsid w:val="00785255"/>
    <w:rsid w:val="00F464C5"/>
    <w:rsid w:val="00F621B3"/>
    <w:rsid w:val="00F7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43D5A91-A1C1-4E2F-A974-1149677FD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4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78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7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78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78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78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78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78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78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78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78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7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7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78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78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78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78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78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78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78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7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78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78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78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78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78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78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7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78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78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64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64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6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64C5"/>
    <w:rPr>
      <w:sz w:val="18"/>
      <w:szCs w:val="18"/>
    </w:rPr>
  </w:style>
  <w:style w:type="table" w:styleId="af2">
    <w:name w:val="Table Grid"/>
    <w:basedOn w:val="a1"/>
    <w:uiPriority w:val="39"/>
    <w:rsid w:val="00F464C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Frey</dc:creator>
  <cp:keywords/>
  <dc:description/>
  <cp:lastModifiedBy>Timothy Frey</cp:lastModifiedBy>
  <cp:revision>2</cp:revision>
  <dcterms:created xsi:type="dcterms:W3CDTF">2024-07-16T09:35:00Z</dcterms:created>
  <dcterms:modified xsi:type="dcterms:W3CDTF">2024-07-16T09:35:00Z</dcterms:modified>
</cp:coreProperties>
</file>